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2. </w:t>
      </w:r>
      <w:bookmarkStart w:id="0" w:name="OLE_LINK14"/>
      <w:bookmarkStart w:id="1" w:name="OLE_LINK13"/>
      <w:r>
        <w:rPr>
          <w:b/>
        </w:rPr>
        <w:t xml:space="preserve"> Landmarks used in analyses and module affiliations</w:t>
      </w:r>
      <w:r>
        <w:rPr/>
        <w:t xml:space="preserve">.  </w:t>
      </w:r>
      <w:bookmarkEnd w:id="0"/>
      <w:bookmarkEnd w:id="1"/>
      <w:r>
        <w:rPr/>
        <w:t xml:space="preserve">  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440"/>
        <w:gridCol w:w="1620"/>
      </w:tblGrid>
      <w:tr>
        <w:trPr/>
        <w:tc>
          <w:tcPr>
            <w:tcW w:w="5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TTL"/>
              <w:spacing w:before="0" w:after="24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</w:rPr>
              <w:t>Landmark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TTL"/>
              <w:spacing w:before="0" w:after="24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</w:rPr>
              <w:t>AC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BLTTL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ule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remaxilla –Maxilla ventral midline sutur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M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AON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remaxilla – Maxilla anterior sutur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P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AON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Nasals anterior midline sut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Na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AON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Nasal – Premaxilla anterior sutur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N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AON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nine lateral extreme  </w:t>
            </w:r>
            <w:r>
              <w:rPr>
                <w:lang w:val="fr-FR"/>
              </w:rPr>
              <w:t>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ON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anine mesial extreme </w:t>
            </w:r>
            <w:r>
              <w:rPr>
                <w:lang w:val="fr-FR"/>
              </w:rPr>
              <w:t>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C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ON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Molar 1 anterior lateral extrem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M1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MR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Molar row length (lateral posterior molar)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MR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MR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Molar 1 anterior mesial extreme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M1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MR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Jugal – Maxilla ventral suture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JM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MR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 xml:space="preserve">Nasal – Frontal midline suture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N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ORB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Jugal – Maxilla dorsal sutur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JM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RB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acrimal – Frontal – Maxilla suture </w:t>
            </w:r>
            <w:r>
              <w:rPr>
                <w:lang w:val="fr-FR"/>
              </w:rPr>
              <w:t>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F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RB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Bulla anterior mesial extrem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B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ZP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 xml:space="preserve">Lacrimal – Palatine – Frontal suture </w:t>
            </w:r>
            <w:r>
              <w:rPr>
                <w:lang w:val="fr-FR"/>
              </w:rPr>
              <w:t>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LP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ZP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Orbitosphenoid – Alisphenoid – Frontal sutur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OA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ZP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Jugal – Squamosal ventral sutur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JS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ZP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Bulla - posterior lateral extrem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BS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B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Occipital condyle lateral extrem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O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B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 xml:space="preserve">Basisphenoid-Basioccipital suture </w:t>
            </w:r>
            <w:r>
              <w:rPr>
                <w:lang w:val="fr-FR"/>
              </w:rPr>
              <w:t>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B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B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Parietal – Frontal midline sut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P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V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Parietal – Occipital midline sut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P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V</w:t>
            </w:r>
          </w:p>
        </w:tc>
      </w:tr>
      <w:tr>
        <w:trPr/>
        <w:tc>
          <w:tcPr>
            <w:tcW w:w="53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Parietal – Squamosal – Alisphenoid suture (S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PS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/>
              <w:t>CV</w:t>
            </w:r>
          </w:p>
        </w:tc>
      </w:tr>
      <w:tr>
        <w:trPr/>
        <w:tc>
          <w:tcPr>
            <w:tcW w:w="5328" w:type="dxa"/>
            <w:tcBorders>
              <w:bottom w:val="single" w:sz="4" w:space="0" w:color="000000"/>
            </w:tcBorders>
            <w:vAlign w:val="center"/>
          </w:tcPr>
          <w:p>
            <w:pPr>
              <w:pStyle w:val="TBLTTL"/>
              <w:spacing w:lineRule="atLeast" w:line="360" w:before="0" w:after="24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 xml:space="preserve">Parietal – Frontal – Alisphenoid suture </w:t>
            </w:r>
            <w:r>
              <w:rPr>
                <w:rFonts w:cs="Times New Roman" w:ascii="Times New Roman" w:hAnsi="Times New Roman"/>
                <w:b w:val="false"/>
                <w:lang w:val="en-US"/>
              </w:rPr>
              <w:t>(S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BLTTL"/>
              <w:spacing w:before="0" w:after="24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PF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TBLTTL"/>
              <w:spacing w:before="0" w:after="240"/>
              <w:rPr>
                <w:rFonts w:ascii="Times New Roman" w:hAnsi="Times New Roman" w:cs="Times New Roman"/>
                <w:b w:val="false"/>
                <w:b w:val="false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Cs w:val="24"/>
              </w:rPr>
              <w:t>CV</w:t>
            </w:r>
          </w:p>
        </w:tc>
      </w:tr>
    </w:tbl>
    <w:p>
      <w:pPr>
        <w:pStyle w:val="Normal"/>
        <w:rPr/>
      </w:pPr>
      <w:r>
        <w:rPr/>
        <w:t>ACR, acronyms for landmarks, shown in Figure 1.  Modules: AON, anterior-oral-nasal; MR, molar; ORB, orbit; ZP, zygomatic-pterygoid; CV, cranial vault; BS, basicranium. S indicated symmetrical landmark measured on both right and left sid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3:40:00Z</dcterms:created>
  <dc:creator>agos06</dc:creator>
  <dc:description/>
  <cp:keywords/>
  <dc:language>en-US</dc:language>
  <cp:lastModifiedBy>Anjali Goswami</cp:lastModifiedBy>
  <dcterms:modified xsi:type="dcterms:W3CDTF">2009-07-02T10:40:00Z</dcterms:modified>
  <cp:revision>4</cp:revision>
  <dc:subject/>
  <dc:title>Supplementary Table 1</dc:title>
</cp:coreProperties>
</file>